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A46E" w14:textId="77777777" w:rsidR="000B1558" w:rsidRPr="009A214C" w:rsidRDefault="000B1558" w:rsidP="000B1558">
      <w:pPr>
        <w:rPr>
          <w:rFonts w:ascii="Times" w:hAnsi="Times"/>
        </w:rPr>
      </w:pPr>
      <w:r>
        <w:rPr>
          <w:rFonts w:ascii="Times" w:hAnsi="Times"/>
          <w:b/>
          <w:bCs/>
        </w:rPr>
        <w:t>SUPPLEMENTAL FILE</w:t>
      </w:r>
      <w:r w:rsidRPr="00C20E19">
        <w:rPr>
          <w:rFonts w:ascii="Times" w:hAnsi="Times"/>
          <w:b/>
          <w:bCs/>
        </w:rPr>
        <w:t xml:space="preserve"> 2</w:t>
      </w:r>
      <w:r>
        <w:rPr>
          <w:rFonts w:ascii="Times" w:hAnsi="Times"/>
          <w:b/>
          <w:bCs/>
        </w:rPr>
        <w:t xml:space="preserve">: </w:t>
      </w:r>
      <w:r>
        <w:rPr>
          <w:rFonts w:ascii="Times" w:hAnsi="Times"/>
        </w:rPr>
        <w:t>ORIC scale (12-items)</w:t>
      </w:r>
    </w:p>
    <w:p w14:paraId="635CD365" w14:textId="77777777" w:rsidR="000B1558" w:rsidRPr="00C20E19" w:rsidRDefault="000B1558" w:rsidP="000B1558">
      <w:pPr>
        <w:rPr>
          <w:rFonts w:ascii="Times" w:hAnsi="Times"/>
          <w:b/>
          <w:bCs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28"/>
        <w:gridCol w:w="3047"/>
        <w:gridCol w:w="8370"/>
      </w:tblGrid>
      <w:tr w:rsidR="000B1558" w:rsidRPr="00C20E19" w14:paraId="3B851EBB" w14:textId="77777777" w:rsidTr="00910C32">
        <w:trPr>
          <w:trHeight w:val="454"/>
        </w:trPr>
        <w:tc>
          <w:tcPr>
            <w:tcW w:w="1628" w:type="dxa"/>
          </w:tcPr>
          <w:p w14:paraId="7B26B5CF" w14:textId="77777777" w:rsidR="000B1558" w:rsidRPr="00C20E19" w:rsidRDefault="000B1558" w:rsidP="00910C32">
            <w:pPr>
              <w:jc w:val="center"/>
              <w:rPr>
                <w:rFonts w:ascii="Times" w:hAnsi="Times"/>
                <w:b/>
                <w:bCs/>
              </w:rPr>
            </w:pPr>
            <w:r w:rsidRPr="00C20E19">
              <w:rPr>
                <w:rFonts w:ascii="Times" w:hAnsi="Times"/>
                <w:b/>
                <w:bCs/>
              </w:rPr>
              <w:t>Item number</w:t>
            </w:r>
          </w:p>
        </w:tc>
        <w:tc>
          <w:tcPr>
            <w:tcW w:w="3047" w:type="dxa"/>
          </w:tcPr>
          <w:p w14:paraId="1719CA87" w14:textId="77777777" w:rsidR="000B1558" w:rsidRPr="00C20E19" w:rsidRDefault="000B1558" w:rsidP="00910C32">
            <w:pPr>
              <w:jc w:val="center"/>
              <w:rPr>
                <w:rFonts w:ascii="Times" w:hAnsi="Times"/>
                <w:b/>
                <w:bCs/>
              </w:rPr>
            </w:pPr>
            <w:r w:rsidRPr="00C20E19">
              <w:rPr>
                <w:rFonts w:ascii="Times" w:hAnsi="Times"/>
                <w:b/>
                <w:bCs/>
              </w:rPr>
              <w:t>Subscale</w:t>
            </w:r>
          </w:p>
        </w:tc>
        <w:tc>
          <w:tcPr>
            <w:tcW w:w="8370" w:type="dxa"/>
          </w:tcPr>
          <w:p w14:paraId="537B47FA" w14:textId="77777777" w:rsidR="000B1558" w:rsidRPr="00C20E19" w:rsidRDefault="000B1558" w:rsidP="00910C32">
            <w:pPr>
              <w:jc w:val="center"/>
              <w:rPr>
                <w:rFonts w:ascii="Times" w:hAnsi="Times"/>
                <w:b/>
                <w:bCs/>
              </w:rPr>
            </w:pPr>
            <w:r w:rsidRPr="00C20E19">
              <w:rPr>
                <w:rFonts w:ascii="Times" w:hAnsi="Times"/>
                <w:b/>
                <w:bCs/>
              </w:rPr>
              <w:t>Item Description</w:t>
            </w:r>
          </w:p>
        </w:tc>
      </w:tr>
      <w:tr w:rsidR="000B1558" w:rsidRPr="00C20E19" w14:paraId="778360DF" w14:textId="77777777" w:rsidTr="00910C32">
        <w:trPr>
          <w:trHeight w:val="438"/>
        </w:trPr>
        <w:tc>
          <w:tcPr>
            <w:tcW w:w="1628" w:type="dxa"/>
          </w:tcPr>
          <w:p w14:paraId="7CF8CEC3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1</w:t>
            </w:r>
          </w:p>
        </w:tc>
        <w:tc>
          <w:tcPr>
            <w:tcW w:w="3047" w:type="dxa"/>
          </w:tcPr>
          <w:p w14:paraId="7020FF14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3CE6A637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 organization can get people invested in implementing this change.</w:t>
            </w:r>
          </w:p>
        </w:tc>
      </w:tr>
      <w:tr w:rsidR="000B1558" w:rsidRPr="00C20E19" w14:paraId="2E5A66CA" w14:textId="77777777" w:rsidTr="00910C32">
        <w:trPr>
          <w:trHeight w:val="454"/>
        </w:trPr>
        <w:tc>
          <w:tcPr>
            <w:tcW w:w="1628" w:type="dxa"/>
          </w:tcPr>
          <w:p w14:paraId="06284380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2</w:t>
            </w:r>
          </w:p>
        </w:tc>
        <w:tc>
          <w:tcPr>
            <w:tcW w:w="3047" w:type="dxa"/>
          </w:tcPr>
          <w:p w14:paraId="51B23BF9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Commitment</w:t>
            </w:r>
          </w:p>
        </w:tc>
        <w:tc>
          <w:tcPr>
            <w:tcW w:w="8370" w:type="dxa"/>
          </w:tcPr>
          <w:p w14:paraId="3DB39B52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are committed to implementing this change.</w:t>
            </w:r>
          </w:p>
        </w:tc>
      </w:tr>
      <w:tr w:rsidR="000B1558" w:rsidRPr="00C20E19" w14:paraId="01A5BED8" w14:textId="77777777" w:rsidTr="00910C32">
        <w:trPr>
          <w:trHeight w:val="438"/>
        </w:trPr>
        <w:tc>
          <w:tcPr>
            <w:tcW w:w="1628" w:type="dxa"/>
          </w:tcPr>
          <w:p w14:paraId="5D263098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3</w:t>
            </w:r>
          </w:p>
        </w:tc>
        <w:tc>
          <w:tcPr>
            <w:tcW w:w="3047" w:type="dxa"/>
          </w:tcPr>
          <w:p w14:paraId="1D230F90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6518C0B5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y can keep track of progress in implementing this change.</w:t>
            </w:r>
          </w:p>
        </w:tc>
      </w:tr>
      <w:tr w:rsidR="000B1558" w:rsidRPr="00C20E19" w14:paraId="36FFABD6" w14:textId="77777777" w:rsidTr="00910C32">
        <w:trPr>
          <w:trHeight w:val="454"/>
        </w:trPr>
        <w:tc>
          <w:tcPr>
            <w:tcW w:w="1628" w:type="dxa"/>
          </w:tcPr>
          <w:p w14:paraId="4E9704D6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4</w:t>
            </w:r>
          </w:p>
        </w:tc>
        <w:tc>
          <w:tcPr>
            <w:tcW w:w="3047" w:type="dxa"/>
          </w:tcPr>
          <w:p w14:paraId="12A17191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Commitment</w:t>
            </w:r>
          </w:p>
        </w:tc>
        <w:tc>
          <w:tcPr>
            <w:tcW w:w="8370" w:type="dxa"/>
          </w:tcPr>
          <w:p w14:paraId="568E953A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will do whatever it takes to implement this change.</w:t>
            </w:r>
          </w:p>
        </w:tc>
      </w:tr>
      <w:tr w:rsidR="000B1558" w:rsidRPr="00C20E19" w14:paraId="28398F8E" w14:textId="77777777" w:rsidTr="00910C32">
        <w:trPr>
          <w:trHeight w:val="454"/>
        </w:trPr>
        <w:tc>
          <w:tcPr>
            <w:tcW w:w="1628" w:type="dxa"/>
          </w:tcPr>
          <w:p w14:paraId="096FFB73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5</w:t>
            </w:r>
          </w:p>
        </w:tc>
        <w:tc>
          <w:tcPr>
            <w:tcW w:w="3047" w:type="dxa"/>
          </w:tcPr>
          <w:p w14:paraId="280E21ED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41384EF3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 organization can support people as they adjust to this change.</w:t>
            </w:r>
          </w:p>
        </w:tc>
      </w:tr>
      <w:tr w:rsidR="000B1558" w:rsidRPr="00C20E19" w14:paraId="2086942A" w14:textId="77777777" w:rsidTr="00910C32">
        <w:trPr>
          <w:trHeight w:val="210"/>
        </w:trPr>
        <w:tc>
          <w:tcPr>
            <w:tcW w:w="1628" w:type="dxa"/>
          </w:tcPr>
          <w:p w14:paraId="4344F4CE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6</w:t>
            </w:r>
          </w:p>
        </w:tc>
        <w:tc>
          <w:tcPr>
            <w:tcW w:w="3047" w:type="dxa"/>
          </w:tcPr>
          <w:p w14:paraId="477061D8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Commitment</w:t>
            </w:r>
          </w:p>
        </w:tc>
        <w:tc>
          <w:tcPr>
            <w:tcW w:w="8370" w:type="dxa"/>
          </w:tcPr>
          <w:p w14:paraId="3D668199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want to implement this change.</w:t>
            </w:r>
          </w:p>
        </w:tc>
      </w:tr>
      <w:tr w:rsidR="000B1558" w:rsidRPr="00C20E19" w14:paraId="1F916FCD" w14:textId="77777777" w:rsidTr="00910C32">
        <w:trPr>
          <w:trHeight w:val="454"/>
        </w:trPr>
        <w:tc>
          <w:tcPr>
            <w:tcW w:w="1628" w:type="dxa"/>
          </w:tcPr>
          <w:p w14:paraId="65EED0F8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7</w:t>
            </w:r>
          </w:p>
        </w:tc>
        <w:tc>
          <w:tcPr>
            <w:tcW w:w="3047" w:type="dxa"/>
          </w:tcPr>
          <w:p w14:paraId="15D39F66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7296D5B5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y can keep the momentum going in implementing this change.</w:t>
            </w:r>
          </w:p>
        </w:tc>
      </w:tr>
      <w:tr w:rsidR="000B1558" w:rsidRPr="00C20E19" w14:paraId="14408238" w14:textId="77777777" w:rsidTr="00910C32">
        <w:trPr>
          <w:trHeight w:val="666"/>
        </w:trPr>
        <w:tc>
          <w:tcPr>
            <w:tcW w:w="1628" w:type="dxa"/>
          </w:tcPr>
          <w:p w14:paraId="297AC64B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8</w:t>
            </w:r>
          </w:p>
        </w:tc>
        <w:tc>
          <w:tcPr>
            <w:tcW w:w="3047" w:type="dxa"/>
          </w:tcPr>
          <w:p w14:paraId="6615F546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736F69F3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y can handle the challenges that might arise in implementing this change.</w:t>
            </w:r>
          </w:p>
        </w:tc>
      </w:tr>
      <w:tr w:rsidR="000B1558" w:rsidRPr="00C20E19" w14:paraId="426F06CE" w14:textId="77777777" w:rsidTr="00910C32">
        <w:trPr>
          <w:trHeight w:val="454"/>
        </w:trPr>
        <w:tc>
          <w:tcPr>
            <w:tcW w:w="1628" w:type="dxa"/>
          </w:tcPr>
          <w:p w14:paraId="09D06A40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9</w:t>
            </w:r>
          </w:p>
        </w:tc>
        <w:tc>
          <w:tcPr>
            <w:tcW w:w="3047" w:type="dxa"/>
          </w:tcPr>
          <w:p w14:paraId="1B88CCCE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Commitment</w:t>
            </w:r>
          </w:p>
        </w:tc>
        <w:tc>
          <w:tcPr>
            <w:tcW w:w="8370" w:type="dxa"/>
          </w:tcPr>
          <w:p w14:paraId="6A25AD1C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are determined to implement this change.</w:t>
            </w:r>
          </w:p>
        </w:tc>
      </w:tr>
      <w:tr w:rsidR="000B1558" w:rsidRPr="00C20E19" w14:paraId="123CE691" w14:textId="77777777" w:rsidTr="00910C32">
        <w:trPr>
          <w:trHeight w:val="454"/>
        </w:trPr>
        <w:tc>
          <w:tcPr>
            <w:tcW w:w="1628" w:type="dxa"/>
          </w:tcPr>
          <w:p w14:paraId="3864DB70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10</w:t>
            </w:r>
          </w:p>
        </w:tc>
        <w:tc>
          <w:tcPr>
            <w:tcW w:w="3047" w:type="dxa"/>
          </w:tcPr>
          <w:p w14:paraId="10431FEC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7A2C581A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y can coordinate tasks so that implementation goes smoothly.</w:t>
            </w:r>
          </w:p>
        </w:tc>
      </w:tr>
      <w:tr w:rsidR="000B1558" w:rsidRPr="00C20E19" w14:paraId="2DB72A35" w14:textId="77777777" w:rsidTr="00910C32">
        <w:trPr>
          <w:trHeight w:val="438"/>
        </w:trPr>
        <w:tc>
          <w:tcPr>
            <w:tcW w:w="1628" w:type="dxa"/>
          </w:tcPr>
          <w:p w14:paraId="45660B96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11</w:t>
            </w:r>
          </w:p>
        </w:tc>
        <w:tc>
          <w:tcPr>
            <w:tcW w:w="3047" w:type="dxa"/>
          </w:tcPr>
          <w:p w14:paraId="76D75B32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Commitment</w:t>
            </w:r>
          </w:p>
        </w:tc>
        <w:tc>
          <w:tcPr>
            <w:tcW w:w="8370" w:type="dxa"/>
          </w:tcPr>
          <w:p w14:paraId="3ED287F9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are motivated to implement this change.</w:t>
            </w:r>
          </w:p>
        </w:tc>
      </w:tr>
      <w:tr w:rsidR="000B1558" w:rsidRPr="00C20E19" w14:paraId="43DBE322" w14:textId="77777777" w:rsidTr="00910C32">
        <w:trPr>
          <w:trHeight w:val="438"/>
        </w:trPr>
        <w:tc>
          <w:tcPr>
            <w:tcW w:w="1628" w:type="dxa"/>
          </w:tcPr>
          <w:p w14:paraId="66DB096B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12</w:t>
            </w:r>
          </w:p>
        </w:tc>
        <w:tc>
          <w:tcPr>
            <w:tcW w:w="3047" w:type="dxa"/>
          </w:tcPr>
          <w:p w14:paraId="7C0549B9" w14:textId="77777777" w:rsidR="000B1558" w:rsidRPr="00C20E19" w:rsidRDefault="000B1558" w:rsidP="00910C32">
            <w:pPr>
              <w:jc w:val="center"/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Change Efficacy</w:t>
            </w:r>
          </w:p>
        </w:tc>
        <w:tc>
          <w:tcPr>
            <w:tcW w:w="8370" w:type="dxa"/>
          </w:tcPr>
          <w:p w14:paraId="71EA4813" w14:textId="77777777" w:rsidR="000B1558" w:rsidRPr="00C20E19" w:rsidRDefault="000B1558" w:rsidP="00910C32">
            <w:pPr>
              <w:rPr>
                <w:rFonts w:ascii="Times" w:hAnsi="Times"/>
              </w:rPr>
            </w:pPr>
            <w:r w:rsidRPr="00C20E19">
              <w:rPr>
                <w:rFonts w:ascii="Times" w:hAnsi="Times"/>
              </w:rPr>
              <w:t>People who work here feel confident that they can manage the politics of implementing this change.</w:t>
            </w:r>
          </w:p>
        </w:tc>
      </w:tr>
    </w:tbl>
    <w:p w14:paraId="65A56E49" w14:textId="77777777" w:rsidR="000B1558" w:rsidRPr="00C20E19" w:rsidRDefault="000B1558" w:rsidP="000B1558">
      <w:pPr>
        <w:rPr>
          <w:rFonts w:ascii="Times" w:hAnsi="Times"/>
        </w:rPr>
      </w:pPr>
    </w:p>
    <w:p w14:paraId="1684C5AE" w14:textId="77777777" w:rsidR="000B1558" w:rsidRDefault="000B1558" w:rsidP="000B1558">
      <w:pPr>
        <w:rPr>
          <w:rFonts w:ascii="Times" w:hAnsi="Times"/>
        </w:rPr>
      </w:pPr>
    </w:p>
    <w:p w14:paraId="7EA071E8" w14:textId="77777777" w:rsidR="000B1558" w:rsidRDefault="000B1558" w:rsidP="000B1558">
      <w:pPr>
        <w:rPr>
          <w:rFonts w:ascii="Times" w:hAnsi="Times"/>
        </w:rPr>
      </w:pPr>
    </w:p>
    <w:p w14:paraId="6C3EDF58" w14:textId="77777777" w:rsidR="000B1558" w:rsidRDefault="000B1558" w:rsidP="000B1558">
      <w:pPr>
        <w:rPr>
          <w:rFonts w:ascii="Times" w:hAnsi="Times"/>
        </w:rPr>
      </w:pPr>
    </w:p>
    <w:p w14:paraId="430B1BCB" w14:textId="77777777" w:rsidR="000B1558" w:rsidRDefault="000B1558" w:rsidP="000B1558">
      <w:pPr>
        <w:rPr>
          <w:rFonts w:ascii="Times" w:hAnsi="Times"/>
        </w:rPr>
      </w:pPr>
    </w:p>
    <w:p w14:paraId="1C361915" w14:textId="77777777" w:rsidR="000B1558" w:rsidRDefault="000B1558" w:rsidP="000B1558">
      <w:pPr>
        <w:rPr>
          <w:rFonts w:ascii="Times" w:hAnsi="Times"/>
        </w:rPr>
      </w:pPr>
    </w:p>
    <w:p w14:paraId="34CC14B6" w14:textId="77777777" w:rsidR="00B931B5" w:rsidRDefault="00B931B5"/>
    <w:sectPr w:rsidR="00B931B5" w:rsidSect="000B15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58"/>
    <w:rsid w:val="000242B4"/>
    <w:rsid w:val="00041245"/>
    <w:rsid w:val="00041365"/>
    <w:rsid w:val="00046280"/>
    <w:rsid w:val="000B1558"/>
    <w:rsid w:val="000B7AEC"/>
    <w:rsid w:val="000D55AF"/>
    <w:rsid w:val="00120912"/>
    <w:rsid w:val="00135885"/>
    <w:rsid w:val="00140E19"/>
    <w:rsid w:val="00143BD0"/>
    <w:rsid w:val="0015150B"/>
    <w:rsid w:val="0016025D"/>
    <w:rsid w:val="00160D84"/>
    <w:rsid w:val="00167142"/>
    <w:rsid w:val="001A4885"/>
    <w:rsid w:val="001E2417"/>
    <w:rsid w:val="002076D9"/>
    <w:rsid w:val="00234DB4"/>
    <w:rsid w:val="00251B16"/>
    <w:rsid w:val="00251F41"/>
    <w:rsid w:val="00255303"/>
    <w:rsid w:val="00281BCF"/>
    <w:rsid w:val="002907EF"/>
    <w:rsid w:val="002A30A6"/>
    <w:rsid w:val="002B2703"/>
    <w:rsid w:val="002B4E99"/>
    <w:rsid w:val="002D7DED"/>
    <w:rsid w:val="003152C8"/>
    <w:rsid w:val="0033424F"/>
    <w:rsid w:val="00360D5A"/>
    <w:rsid w:val="0037132D"/>
    <w:rsid w:val="00372472"/>
    <w:rsid w:val="00374C0C"/>
    <w:rsid w:val="003928A0"/>
    <w:rsid w:val="003B41DC"/>
    <w:rsid w:val="003D6FA6"/>
    <w:rsid w:val="003E0008"/>
    <w:rsid w:val="003E0DCB"/>
    <w:rsid w:val="003E3452"/>
    <w:rsid w:val="003F5DB8"/>
    <w:rsid w:val="00411197"/>
    <w:rsid w:val="00436BDE"/>
    <w:rsid w:val="004657F6"/>
    <w:rsid w:val="004750D2"/>
    <w:rsid w:val="00483259"/>
    <w:rsid w:val="004C6B25"/>
    <w:rsid w:val="004F3312"/>
    <w:rsid w:val="00502B3C"/>
    <w:rsid w:val="005211AD"/>
    <w:rsid w:val="005269F0"/>
    <w:rsid w:val="00531861"/>
    <w:rsid w:val="00546AE8"/>
    <w:rsid w:val="00552214"/>
    <w:rsid w:val="00585BFE"/>
    <w:rsid w:val="005E1AA2"/>
    <w:rsid w:val="005F19C8"/>
    <w:rsid w:val="00633739"/>
    <w:rsid w:val="006B1BA5"/>
    <w:rsid w:val="007071DD"/>
    <w:rsid w:val="00730043"/>
    <w:rsid w:val="00735772"/>
    <w:rsid w:val="00746642"/>
    <w:rsid w:val="00770CBB"/>
    <w:rsid w:val="00782A47"/>
    <w:rsid w:val="007E51AE"/>
    <w:rsid w:val="007F0C6A"/>
    <w:rsid w:val="00830D7C"/>
    <w:rsid w:val="00851347"/>
    <w:rsid w:val="00891CE6"/>
    <w:rsid w:val="008B32AE"/>
    <w:rsid w:val="008E522A"/>
    <w:rsid w:val="008F57AC"/>
    <w:rsid w:val="00915AF9"/>
    <w:rsid w:val="00917E94"/>
    <w:rsid w:val="00954795"/>
    <w:rsid w:val="00955C47"/>
    <w:rsid w:val="00966470"/>
    <w:rsid w:val="00982C06"/>
    <w:rsid w:val="00990C95"/>
    <w:rsid w:val="009945EA"/>
    <w:rsid w:val="009C4AB2"/>
    <w:rsid w:val="009E19C5"/>
    <w:rsid w:val="00A50072"/>
    <w:rsid w:val="00AC0DA1"/>
    <w:rsid w:val="00AC6866"/>
    <w:rsid w:val="00AC737E"/>
    <w:rsid w:val="00B51BBC"/>
    <w:rsid w:val="00B6615B"/>
    <w:rsid w:val="00B931B5"/>
    <w:rsid w:val="00BA3C52"/>
    <w:rsid w:val="00BD1688"/>
    <w:rsid w:val="00C716A6"/>
    <w:rsid w:val="00C8480E"/>
    <w:rsid w:val="00CE299F"/>
    <w:rsid w:val="00CF01A2"/>
    <w:rsid w:val="00D472CD"/>
    <w:rsid w:val="00D563CF"/>
    <w:rsid w:val="00D70282"/>
    <w:rsid w:val="00DB581D"/>
    <w:rsid w:val="00E42BAA"/>
    <w:rsid w:val="00E941E8"/>
    <w:rsid w:val="00EF5111"/>
    <w:rsid w:val="00EF54E3"/>
    <w:rsid w:val="00F12868"/>
    <w:rsid w:val="00F216CE"/>
    <w:rsid w:val="00F361F5"/>
    <w:rsid w:val="00F467CB"/>
    <w:rsid w:val="00F521BF"/>
    <w:rsid w:val="00F64EBE"/>
    <w:rsid w:val="00F94E66"/>
    <w:rsid w:val="00F968DB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AEA68"/>
  <w15:chartTrackingRefBased/>
  <w15:docId w15:val="{84ACADC4-D08B-2845-8141-B9951F5E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55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3T08:39:00Z</dcterms:created>
  <dcterms:modified xsi:type="dcterms:W3CDTF">2024-07-13T08:40:00Z</dcterms:modified>
</cp:coreProperties>
</file>